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EA722" w14:textId="60BC25F2" w:rsidR="00A93768" w:rsidRDefault="00000000">
      <w:pPr>
        <w:pStyle w:val="TableCaption"/>
        <w:jc w:val="center"/>
      </w:pPr>
      <w:r>
        <w:rPr>
          <w:rFonts w:ascii="Arial" w:eastAsia="Arial" w:hAnsi="Arial" w:cs="Arial"/>
          <w:i w:val="0"/>
          <w:color w:val="000000"/>
          <w:sz w:val="22"/>
          <w:szCs w:val="22"/>
        </w:rPr>
        <w:t xml:space="preserve">Summary </w:t>
      </w:r>
      <w:proofErr w:type="spellStart"/>
      <w:r>
        <w:rPr>
          <w:rFonts w:ascii="Arial" w:eastAsia="Arial" w:hAnsi="Arial" w:cs="Arial"/>
          <w:i w:val="0"/>
          <w:color w:val="000000"/>
          <w:sz w:val="22"/>
          <w:szCs w:val="22"/>
        </w:rPr>
        <w:t>descriptives</w:t>
      </w:r>
      <w:proofErr w:type="spellEnd"/>
      <w:r>
        <w:rPr>
          <w:rFonts w:ascii="Arial" w:eastAsia="Arial" w:hAnsi="Arial" w:cs="Arial"/>
          <w:i w:val="0"/>
          <w:color w:val="000000"/>
          <w:sz w:val="22"/>
          <w:szCs w:val="22"/>
        </w:rPr>
        <w:t xml:space="preserve"> table by groups of </w:t>
      </w:r>
      <w:r w:rsidR="00862466" w:rsidRPr="00862466">
        <w:rPr>
          <w:rFonts w:ascii="Times New Roman" w:eastAsiaTheme="minorEastAsia" w:hAnsi="Times New Roman" w:cs="Times New Roman"/>
          <w:i w:val="0"/>
          <w:color w:val="000000"/>
          <w:sz w:val="22"/>
          <w:szCs w:val="22"/>
          <w:lang w:eastAsia="zh-CN"/>
        </w:rPr>
        <w:t>‘</w:t>
      </w:r>
      <w:proofErr w:type="spellStart"/>
      <w:r w:rsidRPr="00862466">
        <w:rPr>
          <w:rFonts w:ascii="Times New Roman" w:eastAsia="Arial" w:hAnsi="Times New Roman" w:cs="Times New Roman"/>
          <w:i w:val="0"/>
          <w:color w:val="000000"/>
          <w:sz w:val="22"/>
          <w:szCs w:val="22"/>
        </w:rPr>
        <w:t>successful_conversion</w:t>
      </w:r>
      <w:proofErr w:type="spellEnd"/>
      <w:r w:rsidR="00862466" w:rsidRPr="00862466">
        <w:rPr>
          <w:rFonts w:ascii="Times New Roman" w:eastAsia="Arial" w:hAnsi="Times New Roman" w:cs="Times New Roman"/>
          <w:i w:val="0"/>
          <w:color w:val="000000"/>
          <w:sz w:val="22"/>
          <w:szCs w:val="22"/>
        </w:rPr>
        <w:t>’</w:t>
      </w:r>
    </w:p>
    <w:tbl>
      <w:tblPr>
        <w:tblW w:w="12199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70"/>
        <w:gridCol w:w="2365"/>
        <w:gridCol w:w="2758"/>
        <w:gridCol w:w="2533"/>
        <w:gridCol w:w="1273"/>
      </w:tblGrid>
      <w:tr w:rsidR="00A93768" w14:paraId="64D00EBC" w14:textId="77777777">
        <w:trPr>
          <w:cantSplit/>
          <w:tblHeader/>
          <w:jc w:val="center"/>
        </w:trPr>
        <w:tc>
          <w:tcPr>
            <w:tcW w:w="327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9A7F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B721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[ALL]</w:t>
            </w:r>
          </w:p>
        </w:tc>
        <w:tc>
          <w:tcPr>
            <w:tcW w:w="275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414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253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C4E4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116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.overall</w:t>
            </w:r>
            <w:proofErr w:type="spellEnd"/>
          </w:p>
        </w:tc>
      </w:tr>
      <w:tr w:rsidR="00A93768" w14:paraId="0268AF04" w14:textId="77777777">
        <w:trPr>
          <w:cantSplit/>
          <w:tblHeader/>
          <w:jc w:val="center"/>
        </w:trPr>
        <w:tc>
          <w:tcPr>
            <w:tcW w:w="327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22C79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E03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N=135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A78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N=95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6C7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N=4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C2B7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69147E08" w14:textId="77777777">
        <w:trPr>
          <w:cantSplit/>
          <w:jc w:val="center"/>
        </w:trPr>
        <w:tc>
          <w:tcPr>
            <w:tcW w:w="327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D95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:</w:t>
            </w:r>
          </w:p>
        </w:tc>
        <w:tc>
          <w:tcPr>
            <w:tcW w:w="236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8A85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C55C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15BB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64B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8</w:t>
            </w:r>
          </w:p>
        </w:tc>
      </w:tr>
      <w:tr w:rsidR="00A93768" w14:paraId="55EC8166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EE51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A8B7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17.8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3F9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16.8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5DBF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20.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CD6C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0C05D49B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05B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1FBC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 (82.2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CC2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 (83.2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92F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80.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DA4F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5D178ADD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F1D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5D9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.0 [51.0;64.5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329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.0 [50.0;64.0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4CB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.0 [54.0;66.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6A3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0</w:t>
            </w:r>
          </w:p>
        </w:tc>
      </w:tr>
      <w:tr w:rsidR="00A93768" w14:paraId="1877FF0D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1EE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mber_of_interventions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070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0 [2.00;3.00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292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1.00;3.50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8AF1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0 [2.00;3.0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2E39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1</w:t>
            </w:r>
          </w:p>
        </w:tc>
      </w:tr>
      <w:tr w:rsidR="00A93768" w14:paraId="0D1BE73C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4DF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rgeted_drug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F2ED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25EB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8E93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6DF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2</w:t>
            </w:r>
          </w:p>
        </w:tc>
      </w:tr>
      <w:tr w:rsidR="00A93768" w14:paraId="062C5177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A81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patinib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826AA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.70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489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.11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900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5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7273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6A96399F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F1B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Bevacizumab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994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 (42.2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2CD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37.9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B55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52.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6DAC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7B86F1D6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764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Lenvatinib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7D9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49.6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730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 (54.7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DDE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37.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068D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110D6C85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89BC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orafenib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C11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4.44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835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5.26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BEB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5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CE36C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7FEB11C9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EC5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CI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2D54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CF0C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EFE8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440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0</w:t>
            </w:r>
          </w:p>
        </w:tc>
      </w:tr>
      <w:tr w:rsidR="00A93768" w14:paraId="755789CF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3F0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Atezolizumab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0F3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74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8DD1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05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66CA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2163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38D80684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C8E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mrelizumab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3CA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23.0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B53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25.3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5FF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7.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58A9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601FABC7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B57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Pembrolizumab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7DC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74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862A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05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EB6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F55E9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7199FE54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CCD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ntilimab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C60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 (71.1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A80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(68.4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F7E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77.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2CF1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2E66AF11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C21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    Tislelizumab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DE6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.22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6DA29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.16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133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E0ED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2FB9D4E4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DB8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ripalimab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0C30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.22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410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05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F0E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0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4243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51580796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8EC6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AA8C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A95B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E27F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053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3</w:t>
            </w:r>
          </w:p>
        </w:tc>
      </w:tr>
      <w:tr w:rsidR="00A93768" w14:paraId="6A1E1474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D6B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006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 (74.8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162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 (75.8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F8F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72.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16A8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296DE928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95C9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0C3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 (25.2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B62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24.2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FE8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27.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97FE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345F4298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5D0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AF0E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6ED8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4E99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46C9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7</w:t>
            </w:r>
          </w:p>
        </w:tc>
      </w:tr>
      <w:tr w:rsidR="00A93768" w14:paraId="59C788F9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963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888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9 (88.1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7BC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 (87.4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9DB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90.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3FF5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628083E5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92A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9EA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11.9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980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2.6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3081A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8797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6C1B6D03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D27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rt.diseas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0241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6349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C21B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76C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9</w:t>
            </w:r>
          </w:p>
        </w:tc>
      </w:tr>
      <w:tr w:rsidR="00A93768" w14:paraId="084EF835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046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98A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 (95.6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E40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 (94.7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DF6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 (97.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9397B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05635F5E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B88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2AD9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4.44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0A0D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5.26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77E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5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83B3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76BE819C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5DD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oking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8A0D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F95B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C95D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BC3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A93768" w14:paraId="5F300099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F276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32E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 (73.3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94A6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 (67.4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8DE2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87.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9FD2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6F2C11ED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C81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2AB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26.7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95B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32.6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52A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2.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E3EF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60CBB148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A39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coholism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A050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E956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68500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151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5</w:t>
            </w:r>
          </w:p>
        </w:tc>
      </w:tr>
      <w:tr w:rsidR="00A93768" w14:paraId="328C6F9D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F66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    no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2EF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 (82.2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D03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 (77.9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C2A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 (92.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06AA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21E3BAFD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BB4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FD3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17.8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1AE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22.1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C30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5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B922D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15995210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524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r.cancer.etiology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3E60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99A8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7F06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DD79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8</w:t>
            </w:r>
          </w:p>
        </w:tc>
      </w:tr>
      <w:tr w:rsidR="00A93768" w14:paraId="3A7777D4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E0E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chol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63B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74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677A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759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5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CF4D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49AC3844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E0B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HBV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7C6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6 (93.3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91C1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 (94.7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747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90.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49B9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44A826BE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5E7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HCV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1072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5.93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34E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5.26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D55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5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4140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7DBE07BD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0F7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v_team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5ADF5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8CC3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EFE1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58D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4</w:t>
            </w:r>
          </w:p>
        </w:tc>
      </w:tr>
      <w:tr w:rsidR="00A93768" w14:paraId="68435CD2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D83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A2A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3 (86.3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E2A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 (84.8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999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89.7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AC57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38F05561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CE9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2D3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13.7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31E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5.2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669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3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B79A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2D77CC5A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3A2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p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1603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2B29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94F7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B619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9</w:t>
            </w:r>
          </w:p>
        </w:tc>
      </w:tr>
      <w:tr w:rsidR="00A93768" w14:paraId="43549460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687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94C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 (41.2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321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 (40.2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851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43.6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341B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578DEBA3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F2E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055F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4.58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1BA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.26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91D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69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B935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041BA080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ADB1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6B91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22.1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74B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25.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5E8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5.4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651C4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7D2983D5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0F3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6E9A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 (32.1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E2C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31.5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095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33.3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6A30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0D57F0B9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7EC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CLC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C665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FC70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362C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F58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4</w:t>
            </w:r>
          </w:p>
        </w:tc>
      </w:tr>
      <w:tr w:rsidR="00A93768" w14:paraId="3621E52E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90E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    A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6B8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6.92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D47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4.4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AEA4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2.8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E5CD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6D0360DF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EB4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B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ED4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16.9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27D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5.4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35C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20.5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A7C8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6525BEA5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343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C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D65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 (75.4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39A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 (79.1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7D6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66.7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9151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1584631B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A13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D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F28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77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E62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1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607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0668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0D6ACE09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B371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seline.tumor.size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A51A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95 [6.27;13.0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4D959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0 [7.03;14.0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EB6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5 [5.38;10.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672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</w:tr>
      <w:tr w:rsidR="00A93768" w14:paraId="6D755AA4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EFB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ximum.Efficacy.Evaluatio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D4B0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26ED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1469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D07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9</w:t>
            </w:r>
          </w:p>
        </w:tc>
      </w:tr>
      <w:tr w:rsidR="00A93768" w14:paraId="36F4B895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379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C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93E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90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915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75F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37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D5EA5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1447AA4F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016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PD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74A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5.41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194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8.22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FD1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A4A8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519A3ABF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541F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P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DE5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 (53.2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6D9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 (46.6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315FA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(65.8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C78C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09E39F7E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990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D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E9F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 (40.5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CB4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43.8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E90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34.2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1AF3" w14:textId="77777777" w:rsidR="00A93768" w:rsidRDefault="00A9376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93768" w14:paraId="7D6FD2BB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55A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b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C57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9 [124;152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9D0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7 [123;151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DDA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2 [129;15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12E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2</w:t>
            </w:r>
          </w:p>
        </w:tc>
      </w:tr>
      <w:tr w:rsidR="00A93768" w14:paraId="0E96FA37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387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C95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36 [4.17;6.88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79C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29 [3.96;7.18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A8E1A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9 [4.51;6.39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47F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0</w:t>
            </w:r>
          </w:p>
        </w:tc>
      </w:tr>
      <w:tr w:rsidR="00A93768" w14:paraId="621AE0F8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C7A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29E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9 [2.43;4.49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E8E9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9 [2.45;4.66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2005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4 [2.42;4.48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F0C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4</w:t>
            </w:r>
          </w:p>
        </w:tc>
      </w:tr>
      <w:tr w:rsidR="00A93768" w14:paraId="415D21D3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878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FC1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5 [118;243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F09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3 [118;230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B79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0 [117;24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AA1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6</w:t>
            </w:r>
          </w:p>
        </w:tc>
      </w:tr>
      <w:tr w:rsidR="00A93768" w14:paraId="210EF681" w14:textId="77777777">
        <w:trPr>
          <w:cantSplit/>
          <w:trHeight w:val="443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840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DB5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3 [11.7;13.1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119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5 [11.7;13.2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BE6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1 [11.7;12.8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222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3</w:t>
            </w:r>
          </w:p>
        </w:tc>
      </w:tr>
      <w:tr w:rsidR="00A93768" w14:paraId="78D3682F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7F8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BDD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.7 [25.6;30.0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1D7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.9 [25.9;30.3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776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.5 [25.1;29.5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88B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6</w:t>
            </w:r>
          </w:p>
        </w:tc>
      </w:tr>
      <w:tr w:rsidR="00A93768" w14:paraId="44ABA033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CA8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DD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CBB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9 [500;1903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352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2 [505;2119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003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9 [345;147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E4EA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1</w:t>
            </w:r>
          </w:p>
        </w:tc>
      </w:tr>
      <w:tr w:rsidR="00A93768" w14:paraId="1E6B18E2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AE5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9245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 [1.02;1.15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6563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 [1.02;1.16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7EC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 [1.02;1.1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5CC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2</w:t>
            </w:r>
          </w:p>
        </w:tc>
      </w:tr>
      <w:tr w:rsidR="00A93768" w14:paraId="185D851D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60B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U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BC7A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2 [4.53;5.93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664B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8 [4.53;6.07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1A2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7 [4.58;5.49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E18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4</w:t>
            </w:r>
          </w:p>
        </w:tc>
      </w:tr>
      <w:tr w:rsidR="00A93768" w14:paraId="23B898C7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676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C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9BC9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.0 [56.5;76.0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4A0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.0 [56.5;75.5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F0D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.0 [56.5;76.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6371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0</w:t>
            </w:r>
          </w:p>
        </w:tc>
      </w:tr>
      <w:tr w:rsidR="00A93768" w14:paraId="313D44D4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E301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9FF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1 [35.6;42.0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9148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.4 [35.1;41.8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6D1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.5 [37.5;42.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07F6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A93768" w14:paraId="35F8D4D4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5867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23A9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.0 [20.0;52.0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E5B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0 [20.0;52.0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20E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.0 [19.2;49.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251CC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4</w:t>
            </w:r>
          </w:p>
        </w:tc>
      </w:tr>
      <w:tr w:rsidR="00A93768" w14:paraId="0A2F5F7C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9B10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E8AA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.0 [34.0;85.0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1532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.0 [35.0;92.0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ECCA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.0 [33.8;65.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E21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4</w:t>
            </w:r>
          </w:p>
        </w:tc>
      </w:tr>
      <w:tr w:rsidR="00A93768" w14:paraId="4E514EE6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ECF91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BI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DE5D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1 [12.1;23.7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9D2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2 [12.2;25.2]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D03E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1 [11.4;21.3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AEE4" w14:textId="77777777" w:rsidR="00A93768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7</w:t>
            </w:r>
          </w:p>
        </w:tc>
      </w:tr>
      <w:tr w:rsidR="00A93768" w14:paraId="288C9FA2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A0F4" w14:textId="77777777" w:rsidR="00A93768" w:rsidRDefault="00000000">
            <w:pP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111111"/>
              </w:rPr>
              <w:t>AFP_team</w:t>
            </w:r>
            <w:proofErr w:type="spellEnd"/>
            <w:r>
              <w:rPr>
                <w:rFonts w:ascii="Arial" w:eastAsia="Arial" w:hAnsi="Arial" w:cs="Arial"/>
                <w:color w:val="111111"/>
              </w:rPr>
              <w:t>: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6A7C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        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F995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          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7722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416C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0.092  </w:t>
            </w:r>
          </w:p>
        </w:tc>
      </w:tr>
      <w:tr w:rsidR="00A93768" w14:paraId="7B6522D0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C3B2" w14:textId="77777777" w:rsidR="00A93768" w:rsidRDefault="00000000">
            <w:pP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high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6632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68 (52.3%)  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6089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52 (57.8%)    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2F7A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16 (40.0%)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2EA5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  </w:t>
            </w:r>
          </w:p>
        </w:tc>
      </w:tr>
      <w:tr w:rsidR="00A93768" w14:paraId="363FD54B" w14:textId="77777777">
        <w:trPr>
          <w:cantSplit/>
          <w:jc w:val="center"/>
        </w:trPr>
        <w:tc>
          <w:tcPr>
            <w:tcW w:w="3270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9293" w14:textId="77777777" w:rsidR="00A93768" w:rsidRDefault="00000000">
            <w:pP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low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0BE8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62 (47.7%)   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C2E2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38 (42.2%)    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3ED4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24 (60.0%)  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25FA" w14:textId="77777777" w:rsidR="00A93768" w:rsidRDefault="0000000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  </w:t>
            </w:r>
          </w:p>
        </w:tc>
      </w:tr>
    </w:tbl>
    <w:p w14:paraId="49E6602F" w14:textId="77777777" w:rsidR="00A93768" w:rsidRDefault="00A93768"/>
    <w:sectPr w:rsidR="00A93768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1E5A4" w14:textId="77777777" w:rsidR="00C62875" w:rsidRDefault="00C62875">
      <w:pPr>
        <w:spacing w:after="0"/>
      </w:pPr>
      <w:r>
        <w:separator/>
      </w:r>
    </w:p>
  </w:endnote>
  <w:endnote w:type="continuationSeparator" w:id="0">
    <w:p w14:paraId="445E0FCE" w14:textId="77777777" w:rsidR="00C62875" w:rsidRDefault="00C6287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D86CA" w14:textId="77777777" w:rsidR="00C62875" w:rsidRDefault="00C62875">
      <w:pPr>
        <w:spacing w:after="0"/>
      </w:pPr>
      <w:r>
        <w:separator/>
      </w:r>
    </w:p>
  </w:footnote>
  <w:footnote w:type="continuationSeparator" w:id="0">
    <w:p w14:paraId="5CCF16BA" w14:textId="77777777" w:rsidR="00C62875" w:rsidRDefault="00C6287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splitPgBreakAndParaMark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zMzYWJhMzQ3ZGU4YzkyNjgzNDZhNzdlMTFmNmJiMDYifQ=="/>
    <w:docVar w:name="KY_MEDREF_DOCUID" w:val="{6A7FD3C8-B5D1-4B26-B529-F4166CA4AA97}"/>
    <w:docVar w:name="KY_MEDREF_VERSION" w:val="3"/>
  </w:docVars>
  <w:rsids>
    <w:rsidRoot w:val="00A93768"/>
    <w:rsid w:val="000A27F7"/>
    <w:rsid w:val="00862466"/>
    <w:rsid w:val="00A93768"/>
    <w:rsid w:val="00C62875"/>
    <w:rsid w:val="2F776153"/>
    <w:rsid w:val="32EC0838"/>
    <w:rsid w:val="6261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93C31"/>
  <w15:docId w15:val="{5FCE061F-ACF2-46D6-AEB2-B15096BB1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footnote text" w:uiPriority="9" w:unhideWhenUsed="1" w:qFormat="1"/>
    <w:lsdException w:name="footnote reference" w:qFormat="1"/>
    <w:lsdException w:name="Title" w:qFormat="1"/>
    <w:lsdException w:name="Default Paragraph Font" w:semiHidden="1" w:unhideWhenUsed="1" w:qFormat="1"/>
    <w:lsdException w:name="Body Text" w:qFormat="1"/>
    <w:lsdException w:name="Subtitle" w:qFormat="1"/>
    <w:lsdException w:name="Date" w:qFormat="1"/>
    <w:lsdException w:name="Block Text" w:uiPriority="9" w:unhideWhenUsed="1" w:qFormat="1"/>
    <w:lsdException w:name="Hyperlink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next w:val="a"/>
    <w:pPr>
      <w:spacing w:after="120"/>
    </w:pPr>
    <w:rPr>
      <w:i/>
    </w:rPr>
  </w:style>
  <w:style w:type="paragraph" w:styleId="a6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7">
    <w:name w:val="Date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a8">
    <w:name w:val="Subtitle"/>
    <w:basedOn w:val="a9"/>
    <w:next w:val="a0"/>
    <w:qFormat/>
    <w:pPr>
      <w:spacing w:before="240"/>
    </w:pPr>
    <w:rPr>
      <w:sz w:val="30"/>
      <w:szCs w:val="30"/>
    </w:rPr>
  </w:style>
  <w:style w:type="paragraph" w:styleId="a9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a">
    <w:name w:val="footnote text"/>
    <w:basedOn w:val="a"/>
    <w:uiPriority w:val="9"/>
    <w:unhideWhenUsed/>
    <w:qFormat/>
  </w:style>
  <w:style w:type="character" w:styleId="ab">
    <w:name w:val="Hyperlink"/>
    <w:basedOn w:val="a4"/>
    <w:qFormat/>
    <w:rPr>
      <w:color w:val="4F81BD" w:themeColor="accent1"/>
    </w:rPr>
  </w:style>
  <w:style w:type="character" w:customStyle="1" w:styleId="a4">
    <w:name w:val="正文文本 字符"/>
    <w:basedOn w:val="a1"/>
    <w:link w:val="a0"/>
  </w:style>
  <w:style w:type="character" w:styleId="ac">
    <w:name w:val="footnote reference"/>
    <w:basedOn w:val="a4"/>
    <w:qFormat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5"/>
    <w:qFormat/>
    <w:pPr>
      <w:keepNext/>
    </w:pPr>
  </w:style>
  <w:style w:type="paragraph" w:customStyle="1" w:styleId="ImageCaption">
    <w:name w:val="Image Caption"/>
    <w:basedOn w:val="a5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qFormat/>
    <w:pPr>
      <w:keepNext/>
    </w:pPr>
  </w:style>
  <w:style w:type="character" w:customStyle="1" w:styleId="VerbatimChar">
    <w:name w:val="Verbatim Char"/>
    <w:basedOn w:val="a4"/>
    <w:link w:val="SourceCode"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qFormat/>
    <w:pPr>
      <w:shd w:val="clear" w:color="auto" w:fill="F8F8F8"/>
      <w:wordWrap w:val="0"/>
    </w:pPr>
  </w:style>
  <w:style w:type="character" w:customStyle="1" w:styleId="SectionNumber">
    <w:name w:val="Section Number"/>
    <w:basedOn w:val="a4"/>
  </w:style>
  <w:style w:type="paragraph" w:customStyle="1" w:styleId="TOC1">
    <w:name w:val="TOC 标题1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灵活胖子的进步之路</dc:creator>
  <cp:lastModifiedBy>张 浩</cp:lastModifiedBy>
  <cp:revision>3</cp:revision>
  <dcterms:created xsi:type="dcterms:W3CDTF">2022-11-26T03:34:00Z</dcterms:created>
  <dcterms:modified xsi:type="dcterms:W3CDTF">2022-12-04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11.1.0.12763</vt:lpwstr>
  </property>
  <property fmtid="{D5CDD505-2E9C-101B-9397-08002B2CF9AE}" pid="4" name="ICV">
    <vt:lpwstr>846E9DD93DC84B4392594C5BF5A7D93C</vt:lpwstr>
  </property>
</Properties>
</file>